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ED73E7" w14:textId="38BF4F53" w:rsidR="006C5147" w:rsidRDefault="00982B81" w:rsidP="00662E5E">
      <w:pPr>
        <w:autoSpaceDE w:val="0"/>
        <w:autoSpaceDN w:val="0"/>
        <w:adjustRightInd w:val="0"/>
        <w:jc w:val="both"/>
        <w:rPr>
          <w:rFonts w:eastAsiaTheme="minorEastAsia"/>
          <w:b/>
          <w:bCs/>
          <w:color w:val="000000"/>
          <w14:ligatures w14:val="standardContextual"/>
        </w:rPr>
      </w:pPr>
      <w:r>
        <w:rPr>
          <w:rFonts w:eastAsiaTheme="minorEastAsia"/>
          <w:b/>
          <w:bCs/>
          <w:color w:val="000000"/>
          <w14:ligatures w14:val="standardContextual"/>
        </w:rPr>
        <w:t>S1 Table</w:t>
      </w:r>
      <w:r w:rsidR="006C5147">
        <w:rPr>
          <w:rFonts w:eastAsiaTheme="minorEastAsia"/>
          <w:b/>
          <w:bCs/>
          <w:color w:val="000000"/>
          <w14:ligatures w14:val="standardContextual"/>
        </w:rPr>
        <w:t>: List of Legislation that was Reviewed in Initial Literature Searc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6C5147" w14:paraId="41427B9A" w14:textId="77777777" w:rsidTr="006C5147">
        <w:tc>
          <w:tcPr>
            <w:tcW w:w="4675" w:type="dxa"/>
          </w:tcPr>
          <w:p w14:paraId="275E1406" w14:textId="2C6B894D" w:rsidR="006C5147" w:rsidRPr="005D52DB" w:rsidRDefault="006C5147" w:rsidP="00662E5E">
            <w:pPr>
              <w:autoSpaceDE w:val="0"/>
              <w:autoSpaceDN w:val="0"/>
              <w:adjustRightInd w:val="0"/>
              <w:jc w:val="both"/>
              <w:rPr>
                <w:rFonts w:eastAsiaTheme="minorEastAsia"/>
                <w:b/>
                <w:bCs/>
                <w:color w:val="000000"/>
                <w14:ligatures w14:val="standardContextual"/>
              </w:rPr>
            </w:pPr>
            <w:r w:rsidRPr="005D52DB">
              <w:rPr>
                <w:rFonts w:eastAsiaTheme="minorEastAsia"/>
                <w:b/>
                <w:bCs/>
                <w:color w:val="000000"/>
                <w14:ligatures w14:val="standardContextual"/>
              </w:rPr>
              <w:t>Type of Legislation</w:t>
            </w:r>
          </w:p>
        </w:tc>
        <w:tc>
          <w:tcPr>
            <w:tcW w:w="4675" w:type="dxa"/>
          </w:tcPr>
          <w:p w14:paraId="5F32F734" w14:textId="32E0A550" w:rsidR="006C5147" w:rsidRPr="005D52DB" w:rsidRDefault="006C5147" w:rsidP="00662E5E">
            <w:pPr>
              <w:autoSpaceDE w:val="0"/>
              <w:autoSpaceDN w:val="0"/>
              <w:adjustRightInd w:val="0"/>
              <w:jc w:val="both"/>
              <w:rPr>
                <w:rFonts w:eastAsiaTheme="minorEastAsia"/>
                <w:b/>
                <w:bCs/>
                <w:color w:val="000000"/>
                <w14:ligatures w14:val="standardContextual"/>
              </w:rPr>
            </w:pPr>
            <w:r w:rsidRPr="005D52DB">
              <w:rPr>
                <w:rFonts w:eastAsiaTheme="minorEastAsia"/>
                <w:b/>
                <w:bCs/>
                <w:color w:val="000000"/>
                <w14:ligatures w14:val="standardContextual"/>
              </w:rPr>
              <w:t>Specific Laws (if applicable)</w:t>
            </w:r>
          </w:p>
        </w:tc>
      </w:tr>
      <w:tr w:rsidR="006C5147" w14:paraId="6D48BDAE" w14:textId="77777777" w:rsidTr="006C5147">
        <w:tc>
          <w:tcPr>
            <w:tcW w:w="4675" w:type="dxa"/>
          </w:tcPr>
          <w:p w14:paraId="2E8CAA7F" w14:textId="45748BB5" w:rsidR="006C5147" w:rsidRPr="00C506D6" w:rsidRDefault="006C5147" w:rsidP="00662E5E">
            <w:pPr>
              <w:autoSpaceDE w:val="0"/>
              <w:autoSpaceDN w:val="0"/>
              <w:adjustRightInd w:val="0"/>
              <w:jc w:val="both"/>
              <w:rPr>
                <w:rFonts w:eastAsiaTheme="minorEastAsia"/>
                <w:color w:val="000000"/>
                <w14:ligatures w14:val="standardContextual"/>
              </w:rPr>
            </w:pPr>
            <w:r w:rsidRPr="00C506D6">
              <w:rPr>
                <w:rFonts w:eastAsiaTheme="minorEastAsia"/>
                <w:color w:val="000000"/>
                <w14:ligatures w14:val="standardContextual"/>
              </w:rPr>
              <w:t xml:space="preserve">Constitution of </w:t>
            </w:r>
            <w:r w:rsidR="00BF19FD" w:rsidRPr="005D52DB">
              <w:rPr>
                <w:u w:color="000000"/>
                <w:shd w:val="clear" w:color="auto" w:fill="FFFFFF"/>
              </w:rPr>
              <w:t xml:space="preserve">Côte d’Ivoire </w:t>
            </w:r>
            <w:r w:rsidRPr="00C506D6">
              <w:rPr>
                <w:rFonts w:eastAsiaTheme="minorEastAsia"/>
                <w:color w:val="000000"/>
                <w14:ligatures w14:val="standardContextual"/>
              </w:rPr>
              <w:t>of 11/8/2016</w:t>
            </w:r>
          </w:p>
        </w:tc>
        <w:tc>
          <w:tcPr>
            <w:tcW w:w="4675" w:type="dxa"/>
          </w:tcPr>
          <w:p w14:paraId="6575A506" w14:textId="77777777" w:rsidR="006C5147" w:rsidRPr="005D52DB" w:rsidRDefault="006C5147" w:rsidP="00662E5E">
            <w:pPr>
              <w:autoSpaceDE w:val="0"/>
              <w:autoSpaceDN w:val="0"/>
              <w:adjustRightInd w:val="0"/>
              <w:jc w:val="both"/>
              <w:rPr>
                <w:rFonts w:eastAsiaTheme="minorEastAsia"/>
                <w:b/>
                <w:bCs/>
                <w:color w:val="000000"/>
                <w14:ligatures w14:val="standardContextual"/>
              </w:rPr>
            </w:pPr>
          </w:p>
        </w:tc>
      </w:tr>
      <w:tr w:rsidR="006C5147" w14:paraId="13676AD7" w14:textId="77777777" w:rsidTr="006C5147">
        <w:tc>
          <w:tcPr>
            <w:tcW w:w="4675" w:type="dxa"/>
          </w:tcPr>
          <w:p w14:paraId="1AA1A8A3" w14:textId="0F717F4C" w:rsidR="006C5147" w:rsidRPr="00C506D6" w:rsidRDefault="006C5147" w:rsidP="00662E5E">
            <w:pPr>
              <w:autoSpaceDE w:val="0"/>
              <w:autoSpaceDN w:val="0"/>
              <w:adjustRightInd w:val="0"/>
              <w:jc w:val="both"/>
              <w:rPr>
                <w:rFonts w:eastAsiaTheme="minorEastAsia"/>
                <w:color w:val="000000"/>
                <w14:ligatures w14:val="standardContextual"/>
              </w:rPr>
            </w:pPr>
            <w:r w:rsidRPr="005D52DB">
              <w:rPr>
                <w:rFonts w:eastAsiaTheme="minorEastAsia"/>
                <w:color w:val="000000"/>
                <w14:ligatures w14:val="standardContextual"/>
              </w:rPr>
              <w:t xml:space="preserve">International Conventions Ratified by </w:t>
            </w:r>
            <w:r w:rsidR="00BF19FD" w:rsidRPr="005D52DB">
              <w:rPr>
                <w:u w:color="000000"/>
                <w:shd w:val="clear" w:color="auto" w:fill="FFFFFF"/>
              </w:rPr>
              <w:t>Côte d’Ivoire</w:t>
            </w:r>
          </w:p>
        </w:tc>
        <w:tc>
          <w:tcPr>
            <w:tcW w:w="4675" w:type="dxa"/>
          </w:tcPr>
          <w:p w14:paraId="00DEAA64" w14:textId="6AF7B832" w:rsidR="006C5147" w:rsidRPr="005D52DB" w:rsidRDefault="006C5147" w:rsidP="00FD5867">
            <w:pPr>
              <w:pStyle w:val="ListParagraph"/>
              <w:numPr>
                <w:ilvl w:val="0"/>
                <w:numId w:val="6"/>
              </w:numPr>
              <w:spacing w:after="109" w:line="249" w:lineRule="auto"/>
              <w:jc w:val="both"/>
              <w:rPr>
                <w:rFonts w:ascii="Times New Roman" w:hAnsi="Times New Roman" w:cs="Times New Roman"/>
                <w:lang w:val="fr-CI"/>
              </w:rPr>
            </w:pPr>
            <w:r w:rsidRPr="005D52DB">
              <w:rPr>
                <w:rFonts w:ascii="Times New Roman" w:hAnsi="Times New Roman" w:cs="Times New Roman"/>
                <w:lang w:val="fr-CI"/>
              </w:rPr>
              <w:t>The International Convention on the Child Rights</w:t>
            </w:r>
          </w:p>
          <w:p w14:paraId="7164185B" w14:textId="77777777" w:rsidR="006C5147" w:rsidRPr="005D52DB" w:rsidRDefault="006C5147" w:rsidP="006C5147">
            <w:pPr>
              <w:pStyle w:val="ListParagraph"/>
              <w:numPr>
                <w:ilvl w:val="0"/>
                <w:numId w:val="6"/>
              </w:numPr>
              <w:spacing w:after="109" w:line="249" w:lineRule="auto"/>
              <w:jc w:val="both"/>
              <w:rPr>
                <w:rFonts w:ascii="Times New Roman" w:hAnsi="Times New Roman" w:cs="Times New Roman"/>
                <w:lang w:val="fr-CI"/>
              </w:rPr>
            </w:pPr>
            <w:r w:rsidRPr="005D52DB">
              <w:rPr>
                <w:rFonts w:ascii="Times New Roman" w:hAnsi="Times New Roman" w:cs="Times New Roman"/>
                <w:lang w:val="fr-CI"/>
              </w:rPr>
              <w:t xml:space="preserve">Convention No. 159 concerning Vocational Rehabilitation and Employment of Disabled Persons </w:t>
            </w:r>
          </w:p>
          <w:p w14:paraId="46CF2266" w14:textId="387EF0CD" w:rsidR="006C5147" w:rsidRPr="00C506D6" w:rsidRDefault="006C5147" w:rsidP="006C5147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000000"/>
                <w:lang w:val="fr-CI"/>
              </w:rPr>
            </w:pPr>
            <w:r w:rsidRPr="005D52DB">
              <w:rPr>
                <w:rFonts w:ascii="Times New Roman" w:hAnsi="Times New Roman" w:cs="Times New Roman"/>
                <w:lang w:val="fr-CI"/>
              </w:rPr>
              <w:t>United Nations Convention on the Rights of Persons with Disabilities of 13 December 2006</w:t>
            </w:r>
          </w:p>
        </w:tc>
      </w:tr>
      <w:tr w:rsidR="006C5147" w14:paraId="22AD1336" w14:textId="77777777" w:rsidTr="006C5147">
        <w:tc>
          <w:tcPr>
            <w:tcW w:w="4675" w:type="dxa"/>
          </w:tcPr>
          <w:p w14:paraId="017A6E09" w14:textId="7B3E31DC" w:rsidR="006C5147" w:rsidRPr="00C506D6" w:rsidRDefault="006C5147" w:rsidP="00662E5E">
            <w:pPr>
              <w:autoSpaceDE w:val="0"/>
              <w:autoSpaceDN w:val="0"/>
              <w:adjustRightInd w:val="0"/>
              <w:jc w:val="both"/>
              <w:rPr>
                <w:rFonts w:eastAsiaTheme="minorEastAsia"/>
                <w:color w:val="000000"/>
                <w14:ligatures w14:val="standardContextual"/>
              </w:rPr>
            </w:pPr>
            <w:r w:rsidRPr="005D52DB">
              <w:rPr>
                <w:rFonts w:eastAsiaTheme="minorEastAsia"/>
                <w:color w:val="000000"/>
                <w14:ligatures w14:val="standardContextual"/>
              </w:rPr>
              <w:t xml:space="preserve">Laws of </w:t>
            </w:r>
            <w:r w:rsidR="00BF19FD" w:rsidRPr="005D52DB">
              <w:rPr>
                <w:u w:color="000000"/>
                <w:shd w:val="clear" w:color="auto" w:fill="FFFFFF"/>
              </w:rPr>
              <w:t>Côte d’Ivoire</w:t>
            </w:r>
          </w:p>
        </w:tc>
        <w:tc>
          <w:tcPr>
            <w:tcW w:w="4675" w:type="dxa"/>
          </w:tcPr>
          <w:p w14:paraId="4E8D8E87" w14:textId="77777777" w:rsidR="006C5147" w:rsidRPr="00C506D6" w:rsidRDefault="006C5147" w:rsidP="006C5147">
            <w:pPr>
              <w:autoSpaceDE w:val="0"/>
              <w:autoSpaceDN w:val="0"/>
              <w:adjustRightInd w:val="0"/>
              <w:jc w:val="both"/>
              <w:rPr>
                <w:rFonts w:eastAsiaTheme="minorEastAsia"/>
                <w:color w:val="000000"/>
                <w14:ligatures w14:val="standardContextual"/>
              </w:rPr>
            </w:pPr>
            <w:r w:rsidRPr="00C506D6">
              <w:rPr>
                <w:rFonts w:eastAsiaTheme="minorEastAsia"/>
                <w:color w:val="000000"/>
                <w14:ligatures w14:val="standardContextual"/>
              </w:rPr>
              <w:t>1. Law No. 98-594 of November 10, 1998, on Guidance for Persons with Disabilities</w:t>
            </w:r>
          </w:p>
          <w:p w14:paraId="27A1B423" w14:textId="77777777" w:rsidR="006C5147" w:rsidRPr="00C506D6" w:rsidRDefault="006C5147" w:rsidP="006C5147">
            <w:pPr>
              <w:autoSpaceDE w:val="0"/>
              <w:autoSpaceDN w:val="0"/>
              <w:adjustRightInd w:val="0"/>
              <w:jc w:val="both"/>
              <w:rPr>
                <w:rFonts w:eastAsiaTheme="minorEastAsia"/>
                <w:color w:val="000000"/>
                <w14:ligatures w14:val="standardContextual"/>
              </w:rPr>
            </w:pPr>
            <w:r w:rsidRPr="00C506D6">
              <w:rPr>
                <w:rFonts w:eastAsiaTheme="minorEastAsia"/>
                <w:color w:val="000000"/>
                <w14:ligatures w14:val="standardContextual"/>
              </w:rPr>
              <w:t>2. The General Tax Code</w:t>
            </w:r>
          </w:p>
          <w:p w14:paraId="018871D8" w14:textId="77777777" w:rsidR="006C5147" w:rsidRPr="00C506D6" w:rsidRDefault="006C5147" w:rsidP="006C5147">
            <w:pPr>
              <w:autoSpaceDE w:val="0"/>
              <w:autoSpaceDN w:val="0"/>
              <w:adjustRightInd w:val="0"/>
              <w:jc w:val="both"/>
              <w:rPr>
                <w:rFonts w:eastAsiaTheme="minorEastAsia"/>
                <w:color w:val="000000"/>
                <w14:ligatures w14:val="standardContextual"/>
              </w:rPr>
            </w:pPr>
            <w:r w:rsidRPr="00C506D6">
              <w:rPr>
                <w:rFonts w:eastAsiaTheme="minorEastAsia"/>
                <w:color w:val="000000"/>
                <w14:ligatures w14:val="standardContextual"/>
              </w:rPr>
              <w:t>3. Law No. 99-477 of August 2, 1999, on the Social Security Code</w:t>
            </w:r>
          </w:p>
          <w:p w14:paraId="6A8417C0" w14:textId="77777777" w:rsidR="006C5147" w:rsidRPr="00C506D6" w:rsidRDefault="006C5147" w:rsidP="006C5147">
            <w:pPr>
              <w:autoSpaceDE w:val="0"/>
              <w:autoSpaceDN w:val="0"/>
              <w:adjustRightInd w:val="0"/>
              <w:jc w:val="both"/>
              <w:rPr>
                <w:rFonts w:eastAsiaTheme="minorEastAsia"/>
                <w:color w:val="000000"/>
                <w14:ligatures w14:val="standardContextual"/>
              </w:rPr>
            </w:pPr>
            <w:r w:rsidRPr="00C506D6">
              <w:rPr>
                <w:rFonts w:eastAsiaTheme="minorEastAsia"/>
                <w:color w:val="000000"/>
                <w14:ligatures w14:val="standardContextual"/>
              </w:rPr>
              <w:t>4. The Code of Criminal Procedure</w:t>
            </w:r>
          </w:p>
          <w:p w14:paraId="68900800" w14:textId="77777777" w:rsidR="006C5147" w:rsidRPr="00C506D6" w:rsidRDefault="006C5147" w:rsidP="006C5147">
            <w:pPr>
              <w:autoSpaceDE w:val="0"/>
              <w:autoSpaceDN w:val="0"/>
              <w:adjustRightInd w:val="0"/>
              <w:jc w:val="both"/>
              <w:rPr>
                <w:rFonts w:eastAsiaTheme="minorEastAsia"/>
                <w:color w:val="000000"/>
                <w14:ligatures w14:val="standardContextual"/>
              </w:rPr>
            </w:pPr>
            <w:r w:rsidRPr="00C506D6">
              <w:rPr>
                <w:rFonts w:eastAsiaTheme="minorEastAsia"/>
                <w:color w:val="000000"/>
                <w14:ligatures w14:val="standardContextual"/>
              </w:rPr>
              <w:t>5. Law No. 2015-532 of July 20, 2015, on the Labor Code</w:t>
            </w:r>
          </w:p>
          <w:p w14:paraId="788FD8D7" w14:textId="77777777" w:rsidR="006C5147" w:rsidRPr="00C506D6" w:rsidRDefault="006C5147" w:rsidP="006C5147">
            <w:pPr>
              <w:autoSpaceDE w:val="0"/>
              <w:autoSpaceDN w:val="0"/>
              <w:adjustRightInd w:val="0"/>
              <w:jc w:val="both"/>
              <w:rPr>
                <w:rFonts w:eastAsiaTheme="minorEastAsia"/>
                <w:color w:val="000000"/>
                <w14:ligatures w14:val="standardContextual"/>
              </w:rPr>
            </w:pPr>
            <w:r w:rsidRPr="00C506D6">
              <w:rPr>
                <w:rFonts w:eastAsiaTheme="minorEastAsia"/>
                <w:color w:val="000000"/>
                <w14:ligatures w14:val="standardContextual"/>
              </w:rPr>
              <w:t>6. The Electoral Code</w:t>
            </w:r>
          </w:p>
          <w:p w14:paraId="72E16650" w14:textId="77777777" w:rsidR="006C5147" w:rsidRPr="005D52DB" w:rsidRDefault="006C5147" w:rsidP="006C5147">
            <w:pPr>
              <w:autoSpaceDE w:val="0"/>
              <w:autoSpaceDN w:val="0"/>
              <w:adjustRightInd w:val="0"/>
              <w:jc w:val="both"/>
              <w:rPr>
                <w:rFonts w:eastAsiaTheme="minorEastAsia"/>
                <w:color w:val="000000"/>
                <w14:ligatures w14:val="standardContextual"/>
              </w:rPr>
            </w:pPr>
            <w:r w:rsidRPr="00C506D6">
              <w:rPr>
                <w:rFonts w:eastAsiaTheme="minorEastAsia"/>
                <w:color w:val="000000"/>
                <w14:ligatures w14:val="standardContextual"/>
              </w:rPr>
              <w:t>7. The Interprofessional Collective Agreement of July 19, 1977</w:t>
            </w:r>
          </w:p>
          <w:p w14:paraId="50DBFE06" w14:textId="6E6DF791" w:rsidR="006C5147" w:rsidRPr="00C506D6" w:rsidRDefault="006C5147" w:rsidP="006C5147">
            <w:pPr>
              <w:autoSpaceDE w:val="0"/>
              <w:autoSpaceDN w:val="0"/>
              <w:adjustRightInd w:val="0"/>
              <w:jc w:val="both"/>
              <w:rPr>
                <w:rFonts w:eastAsiaTheme="minorEastAsia"/>
                <w:color w:val="000000"/>
                <w14:ligatures w14:val="standardContextual"/>
              </w:rPr>
            </w:pPr>
            <w:r w:rsidRPr="005D52DB">
              <w:rPr>
                <w:rFonts w:eastAsiaTheme="minorEastAsia"/>
                <w:color w:val="000000"/>
                <w14:ligatures w14:val="standardContextual"/>
              </w:rPr>
              <w:t>8. Law No. 2019-576 of June 26, 2019 establishing the Construction and Housing Code.</w:t>
            </w:r>
          </w:p>
        </w:tc>
      </w:tr>
      <w:tr w:rsidR="006C5147" w14:paraId="267FC999" w14:textId="77777777" w:rsidTr="006C5147">
        <w:tc>
          <w:tcPr>
            <w:tcW w:w="4675" w:type="dxa"/>
          </w:tcPr>
          <w:p w14:paraId="3118C343" w14:textId="7FFDB7BF" w:rsidR="006C5147" w:rsidRPr="005D52DB" w:rsidRDefault="006C5147" w:rsidP="00662E5E">
            <w:pPr>
              <w:autoSpaceDE w:val="0"/>
              <w:autoSpaceDN w:val="0"/>
              <w:adjustRightInd w:val="0"/>
              <w:jc w:val="both"/>
              <w:rPr>
                <w:rFonts w:eastAsiaTheme="minorEastAsia"/>
                <w:color w:val="000000"/>
                <w14:ligatures w14:val="standardContextual"/>
              </w:rPr>
            </w:pPr>
            <w:r w:rsidRPr="005D52DB">
              <w:rPr>
                <w:rFonts w:eastAsiaTheme="minorEastAsia"/>
                <w:color w:val="000000"/>
                <w14:ligatures w14:val="standardContextual"/>
              </w:rPr>
              <w:t xml:space="preserve">Decrees in </w:t>
            </w:r>
            <w:r w:rsidR="00BF19FD" w:rsidRPr="005D52DB">
              <w:rPr>
                <w:u w:color="000000"/>
                <w:shd w:val="clear" w:color="auto" w:fill="FFFFFF"/>
              </w:rPr>
              <w:t>Côte d’Ivoire</w:t>
            </w:r>
          </w:p>
        </w:tc>
        <w:tc>
          <w:tcPr>
            <w:tcW w:w="4675" w:type="dxa"/>
          </w:tcPr>
          <w:p w14:paraId="492D2991" w14:textId="77777777" w:rsidR="006C5147" w:rsidRPr="005D52DB" w:rsidRDefault="006C5147" w:rsidP="006C5147">
            <w:pPr>
              <w:autoSpaceDE w:val="0"/>
              <w:autoSpaceDN w:val="0"/>
              <w:adjustRightInd w:val="0"/>
              <w:jc w:val="both"/>
              <w:rPr>
                <w:rFonts w:eastAsiaTheme="minorEastAsia"/>
                <w:color w:val="000000"/>
                <w14:ligatures w14:val="standardContextual"/>
              </w:rPr>
            </w:pPr>
            <w:r w:rsidRPr="005D52DB">
              <w:rPr>
                <w:rFonts w:eastAsiaTheme="minorEastAsia"/>
                <w:color w:val="000000"/>
                <w14:ligatures w14:val="standardContextual"/>
              </w:rPr>
              <w:t>1. Decree No. 96-615 of August 9, 1996 regulating scholarships for higher education in Côte d'Ivoire</w:t>
            </w:r>
          </w:p>
          <w:p w14:paraId="1F925F3F" w14:textId="77777777" w:rsidR="00FD5867" w:rsidRPr="005D52DB" w:rsidRDefault="006C5147" w:rsidP="006C5147">
            <w:pPr>
              <w:autoSpaceDE w:val="0"/>
              <w:autoSpaceDN w:val="0"/>
              <w:adjustRightInd w:val="0"/>
              <w:jc w:val="both"/>
              <w:rPr>
                <w:rFonts w:eastAsiaTheme="minorEastAsia"/>
                <w:color w:val="000000"/>
                <w14:ligatures w14:val="standardContextual"/>
              </w:rPr>
            </w:pPr>
            <w:r w:rsidRPr="005D52DB">
              <w:rPr>
                <w:rFonts w:eastAsiaTheme="minorEastAsia"/>
                <w:color w:val="000000"/>
                <w14:ligatures w14:val="standardContextual"/>
              </w:rPr>
              <w:t xml:space="preserve">2. Decree No. 2018-456 of May 9, 2018 relating to the employment of people with disabilities in the private sector. </w:t>
            </w:r>
          </w:p>
          <w:p w14:paraId="64A0759E" w14:textId="701638EA" w:rsidR="006C5147" w:rsidRPr="005D52DB" w:rsidRDefault="006C5147" w:rsidP="006C5147">
            <w:pPr>
              <w:autoSpaceDE w:val="0"/>
              <w:autoSpaceDN w:val="0"/>
              <w:adjustRightInd w:val="0"/>
              <w:jc w:val="both"/>
              <w:rPr>
                <w:rFonts w:eastAsiaTheme="minorEastAsia"/>
                <w:color w:val="000000"/>
                <w14:ligatures w14:val="standardContextual"/>
              </w:rPr>
            </w:pPr>
            <w:r w:rsidRPr="005D52DB">
              <w:rPr>
                <w:rFonts w:eastAsiaTheme="minorEastAsia"/>
                <w:color w:val="000000"/>
                <w14:ligatures w14:val="standardContextual"/>
              </w:rPr>
              <w:t>3. Decree No. 2021-539 of September 22, 2021, establishing the creation, allocation, organization, and operation of the Technical Commission for Professional Orientation and Reclassification (COTOREP) in the public sector</w:t>
            </w:r>
          </w:p>
          <w:p w14:paraId="7ACD1559" w14:textId="77777777" w:rsidR="006C5147" w:rsidRPr="005D52DB" w:rsidRDefault="006C5147" w:rsidP="006C5147">
            <w:pPr>
              <w:autoSpaceDE w:val="0"/>
              <w:autoSpaceDN w:val="0"/>
              <w:adjustRightInd w:val="0"/>
              <w:jc w:val="both"/>
              <w:rPr>
                <w:rFonts w:eastAsiaTheme="minorEastAsia"/>
                <w:color w:val="000000"/>
                <w14:ligatures w14:val="standardContextual"/>
              </w:rPr>
            </w:pPr>
            <w:r w:rsidRPr="005D52DB">
              <w:rPr>
                <w:rFonts w:eastAsiaTheme="minorEastAsia"/>
                <w:color w:val="000000"/>
                <w14:ligatures w14:val="standardContextual"/>
              </w:rPr>
              <w:t>4. Decree No. 2021-540 of September 22, 2021, establishing the creation, allocation, organization, and operation of the Technical Commission for Professional Orientation and Reclassification (COTOREP) in the private sector</w:t>
            </w:r>
          </w:p>
          <w:p w14:paraId="1E07A634" w14:textId="28B8E734" w:rsidR="006C5147" w:rsidRPr="005D52DB" w:rsidRDefault="006C5147" w:rsidP="006C5147">
            <w:pPr>
              <w:autoSpaceDE w:val="0"/>
              <w:autoSpaceDN w:val="0"/>
              <w:adjustRightInd w:val="0"/>
              <w:jc w:val="both"/>
              <w:rPr>
                <w:rFonts w:eastAsiaTheme="minorEastAsia"/>
                <w:color w:val="000000"/>
                <w14:ligatures w14:val="standardContextual"/>
              </w:rPr>
            </w:pPr>
            <w:r w:rsidRPr="005D52DB">
              <w:rPr>
                <w:rFonts w:eastAsiaTheme="minorEastAsia"/>
                <w:color w:val="000000"/>
                <w14:ligatures w14:val="standardContextual"/>
              </w:rPr>
              <w:t>5. Decree No. 2023-88 of February 15, 2023, establishing the creation, allocation, organization, and operation of the Fund for the Professional Integration of Persons with Disabilities</w:t>
            </w:r>
          </w:p>
        </w:tc>
      </w:tr>
    </w:tbl>
    <w:p w14:paraId="0D4FBE96" w14:textId="77777777" w:rsidR="006C5147" w:rsidRDefault="006C5147" w:rsidP="00662E5E">
      <w:pPr>
        <w:autoSpaceDE w:val="0"/>
        <w:autoSpaceDN w:val="0"/>
        <w:adjustRightInd w:val="0"/>
        <w:jc w:val="both"/>
        <w:rPr>
          <w:rFonts w:eastAsiaTheme="minorEastAsia"/>
          <w:b/>
          <w:bCs/>
          <w:color w:val="000000"/>
          <w14:ligatures w14:val="standardContextual"/>
        </w:rPr>
      </w:pPr>
    </w:p>
    <w:p w14:paraId="7AD7BF29" w14:textId="77777777" w:rsidR="006C5147" w:rsidRDefault="006C5147" w:rsidP="00662E5E">
      <w:pPr>
        <w:autoSpaceDE w:val="0"/>
        <w:autoSpaceDN w:val="0"/>
        <w:adjustRightInd w:val="0"/>
        <w:jc w:val="both"/>
        <w:rPr>
          <w:rFonts w:eastAsiaTheme="minorEastAsia"/>
          <w:b/>
          <w:bCs/>
          <w:color w:val="000000"/>
          <w14:ligatures w14:val="standardContextual"/>
        </w:rPr>
      </w:pPr>
    </w:p>
    <w:p w14:paraId="05A5E43E" w14:textId="77777777" w:rsidR="006C5147" w:rsidRDefault="006C5147" w:rsidP="00662E5E">
      <w:pPr>
        <w:autoSpaceDE w:val="0"/>
        <w:autoSpaceDN w:val="0"/>
        <w:adjustRightInd w:val="0"/>
        <w:jc w:val="both"/>
        <w:rPr>
          <w:rFonts w:eastAsiaTheme="minorEastAsia"/>
          <w:b/>
          <w:bCs/>
          <w:color w:val="000000"/>
          <w14:ligatures w14:val="standardContextual"/>
        </w:rPr>
      </w:pPr>
    </w:p>
    <w:p w14:paraId="17034274" w14:textId="77777777" w:rsidR="006C5147" w:rsidRDefault="006C5147" w:rsidP="00662E5E">
      <w:pPr>
        <w:autoSpaceDE w:val="0"/>
        <w:autoSpaceDN w:val="0"/>
        <w:adjustRightInd w:val="0"/>
        <w:jc w:val="both"/>
        <w:rPr>
          <w:rFonts w:eastAsiaTheme="minorEastAsia"/>
          <w:b/>
          <w:bCs/>
          <w:color w:val="000000"/>
          <w14:ligatures w14:val="standardContextual"/>
        </w:rPr>
      </w:pPr>
    </w:p>
    <w:p w14:paraId="255353BD" w14:textId="77777777" w:rsidR="006C5147" w:rsidRDefault="006C5147" w:rsidP="00662E5E">
      <w:pPr>
        <w:autoSpaceDE w:val="0"/>
        <w:autoSpaceDN w:val="0"/>
        <w:adjustRightInd w:val="0"/>
        <w:jc w:val="both"/>
        <w:rPr>
          <w:rFonts w:eastAsiaTheme="minorEastAsia"/>
          <w:b/>
          <w:bCs/>
          <w:color w:val="000000"/>
          <w14:ligatures w14:val="standardContextual"/>
        </w:rPr>
      </w:pPr>
    </w:p>
    <w:p w14:paraId="4FB8A793" w14:textId="77777777" w:rsidR="006C5147" w:rsidRDefault="006C5147" w:rsidP="00662E5E">
      <w:pPr>
        <w:autoSpaceDE w:val="0"/>
        <w:autoSpaceDN w:val="0"/>
        <w:adjustRightInd w:val="0"/>
        <w:jc w:val="both"/>
        <w:rPr>
          <w:rFonts w:eastAsiaTheme="minorEastAsia"/>
          <w:b/>
          <w:bCs/>
          <w:color w:val="000000"/>
          <w14:ligatures w14:val="standardContextual"/>
        </w:rPr>
      </w:pPr>
    </w:p>
    <w:p w14:paraId="5E127E26" w14:textId="77777777" w:rsidR="006C5147" w:rsidRDefault="006C5147" w:rsidP="00662E5E">
      <w:pPr>
        <w:autoSpaceDE w:val="0"/>
        <w:autoSpaceDN w:val="0"/>
        <w:adjustRightInd w:val="0"/>
        <w:jc w:val="both"/>
        <w:rPr>
          <w:rFonts w:eastAsiaTheme="minorEastAsia"/>
          <w:b/>
          <w:bCs/>
          <w:color w:val="000000"/>
          <w14:ligatures w14:val="standardContextual"/>
        </w:rPr>
      </w:pPr>
    </w:p>
    <w:p w14:paraId="7B5054D2" w14:textId="77777777" w:rsidR="006C5147" w:rsidRDefault="006C5147" w:rsidP="00662E5E">
      <w:pPr>
        <w:autoSpaceDE w:val="0"/>
        <w:autoSpaceDN w:val="0"/>
        <w:adjustRightInd w:val="0"/>
        <w:jc w:val="both"/>
        <w:rPr>
          <w:rFonts w:eastAsiaTheme="minorEastAsia"/>
          <w:b/>
          <w:bCs/>
          <w:color w:val="000000"/>
          <w14:ligatures w14:val="standardContextual"/>
        </w:rPr>
      </w:pPr>
    </w:p>
    <w:p w14:paraId="0EAE1DE5" w14:textId="77777777" w:rsidR="00CE39E9" w:rsidRDefault="00CE39E9" w:rsidP="00E73A41">
      <w:pPr>
        <w:pStyle w:val="Default"/>
        <w:spacing w:before="0" w:line="240" w:lineRule="auto"/>
        <w:jc w:val="both"/>
        <w:rPr>
          <w:rFonts w:ascii="Times New Roman" w:eastAsia="Times New Roman" w:hAnsi="Times New Roman" w:cs="Times New Roman"/>
          <w:b/>
          <w:bCs/>
          <w:u w:color="000000"/>
        </w:rPr>
      </w:pPr>
    </w:p>
    <w:sectPr w:rsidR="00CE39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D76A4E"/>
    <w:multiLevelType w:val="hybridMultilevel"/>
    <w:tmpl w:val="F0AEF5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116EE5"/>
    <w:multiLevelType w:val="hybridMultilevel"/>
    <w:tmpl w:val="3FBEEAC6"/>
    <w:lvl w:ilvl="0" w:tplc="04090013">
      <w:start w:val="1"/>
      <w:numFmt w:val="upperRoman"/>
      <w:lvlText w:val="%1."/>
      <w:lvlJc w:val="right"/>
      <w:pPr>
        <w:ind w:left="730" w:hanging="360"/>
      </w:pPr>
    </w:lvl>
    <w:lvl w:ilvl="1" w:tplc="04090019" w:tentative="1">
      <w:start w:val="1"/>
      <w:numFmt w:val="lowerLetter"/>
      <w:lvlText w:val="%2."/>
      <w:lvlJc w:val="left"/>
      <w:pPr>
        <w:ind w:left="1450" w:hanging="360"/>
      </w:pPr>
    </w:lvl>
    <w:lvl w:ilvl="2" w:tplc="0409001B" w:tentative="1">
      <w:start w:val="1"/>
      <w:numFmt w:val="lowerRoman"/>
      <w:lvlText w:val="%3."/>
      <w:lvlJc w:val="right"/>
      <w:pPr>
        <w:ind w:left="2170" w:hanging="180"/>
      </w:pPr>
    </w:lvl>
    <w:lvl w:ilvl="3" w:tplc="0409000F" w:tentative="1">
      <w:start w:val="1"/>
      <w:numFmt w:val="decimal"/>
      <w:lvlText w:val="%4."/>
      <w:lvlJc w:val="left"/>
      <w:pPr>
        <w:ind w:left="2890" w:hanging="360"/>
      </w:pPr>
    </w:lvl>
    <w:lvl w:ilvl="4" w:tplc="04090019" w:tentative="1">
      <w:start w:val="1"/>
      <w:numFmt w:val="lowerLetter"/>
      <w:lvlText w:val="%5."/>
      <w:lvlJc w:val="left"/>
      <w:pPr>
        <w:ind w:left="3610" w:hanging="360"/>
      </w:pPr>
    </w:lvl>
    <w:lvl w:ilvl="5" w:tplc="0409001B" w:tentative="1">
      <w:start w:val="1"/>
      <w:numFmt w:val="lowerRoman"/>
      <w:lvlText w:val="%6."/>
      <w:lvlJc w:val="right"/>
      <w:pPr>
        <w:ind w:left="4330" w:hanging="180"/>
      </w:pPr>
    </w:lvl>
    <w:lvl w:ilvl="6" w:tplc="0409000F" w:tentative="1">
      <w:start w:val="1"/>
      <w:numFmt w:val="decimal"/>
      <w:lvlText w:val="%7."/>
      <w:lvlJc w:val="left"/>
      <w:pPr>
        <w:ind w:left="5050" w:hanging="360"/>
      </w:pPr>
    </w:lvl>
    <w:lvl w:ilvl="7" w:tplc="04090019" w:tentative="1">
      <w:start w:val="1"/>
      <w:numFmt w:val="lowerLetter"/>
      <w:lvlText w:val="%8."/>
      <w:lvlJc w:val="left"/>
      <w:pPr>
        <w:ind w:left="5770" w:hanging="360"/>
      </w:pPr>
    </w:lvl>
    <w:lvl w:ilvl="8" w:tplc="0409001B" w:tentative="1">
      <w:start w:val="1"/>
      <w:numFmt w:val="lowerRoman"/>
      <w:lvlText w:val="%9."/>
      <w:lvlJc w:val="right"/>
      <w:pPr>
        <w:ind w:left="6490" w:hanging="180"/>
      </w:pPr>
    </w:lvl>
  </w:abstractNum>
  <w:abstractNum w:abstractNumId="2" w15:restartNumberingAfterBreak="0">
    <w:nsid w:val="450754A8"/>
    <w:multiLevelType w:val="hybridMultilevel"/>
    <w:tmpl w:val="DB7A5DD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58B7324"/>
    <w:multiLevelType w:val="hybridMultilevel"/>
    <w:tmpl w:val="9C38A464"/>
    <w:lvl w:ilvl="0" w:tplc="0409000F">
      <w:start w:val="1"/>
      <w:numFmt w:val="decimal"/>
      <w:lvlText w:val="%1."/>
      <w:lvlJc w:val="left"/>
      <w:pPr>
        <w:ind w:left="110"/>
      </w:pPr>
      <w:rPr>
        <w:b w:val="0"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>
      <w:start w:val="1"/>
      <w:numFmt w:val="bullet"/>
      <w:lvlText w:val="o"/>
      <w:lvlJc w:val="left"/>
      <w:pPr>
        <w:ind w:left="11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2" w:tplc="FFFFFFFF">
      <w:start w:val="1"/>
      <w:numFmt w:val="bullet"/>
      <w:lvlText w:val="▪"/>
      <w:lvlJc w:val="left"/>
      <w:pPr>
        <w:ind w:left="190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3" w:tplc="FFFFFFFF">
      <w:start w:val="1"/>
      <w:numFmt w:val="bullet"/>
      <w:lvlText w:val="•"/>
      <w:lvlJc w:val="left"/>
      <w:pPr>
        <w:ind w:left="262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4" w:tplc="FFFFFFFF">
      <w:start w:val="1"/>
      <w:numFmt w:val="bullet"/>
      <w:lvlText w:val="o"/>
      <w:lvlJc w:val="left"/>
      <w:pPr>
        <w:ind w:left="334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5" w:tplc="FFFFFFFF">
      <w:start w:val="1"/>
      <w:numFmt w:val="bullet"/>
      <w:lvlText w:val="▪"/>
      <w:lvlJc w:val="left"/>
      <w:pPr>
        <w:ind w:left="40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6" w:tplc="FFFFFFFF">
      <w:start w:val="1"/>
      <w:numFmt w:val="bullet"/>
      <w:lvlText w:val="•"/>
      <w:lvlJc w:val="left"/>
      <w:pPr>
        <w:ind w:left="47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7" w:tplc="FFFFFFFF">
      <w:start w:val="1"/>
      <w:numFmt w:val="bullet"/>
      <w:lvlText w:val="o"/>
      <w:lvlJc w:val="left"/>
      <w:pPr>
        <w:ind w:left="550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8" w:tplc="FFFFFFFF">
      <w:start w:val="1"/>
      <w:numFmt w:val="bullet"/>
      <w:lvlText w:val="▪"/>
      <w:lvlJc w:val="left"/>
      <w:pPr>
        <w:ind w:left="622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697D21CC"/>
    <w:multiLevelType w:val="hybridMultilevel"/>
    <w:tmpl w:val="18B2A744"/>
    <w:lvl w:ilvl="0" w:tplc="0409000F">
      <w:start w:val="1"/>
      <w:numFmt w:val="decimal"/>
      <w:lvlText w:val="%1."/>
      <w:lvlJc w:val="left"/>
      <w:pPr>
        <w:ind w:left="360"/>
      </w:pPr>
      <w:rPr>
        <w:b w:val="0"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>
      <w:start w:val="1"/>
      <w:numFmt w:val="bullet"/>
      <w:lvlText w:val="o"/>
      <w:lvlJc w:val="left"/>
      <w:pPr>
        <w:ind w:left="10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2" w:tplc="FFFFFFFF">
      <w:start w:val="1"/>
      <w:numFmt w:val="bullet"/>
      <w:lvlText w:val="▪"/>
      <w:lvlJc w:val="left"/>
      <w:pPr>
        <w:ind w:left="180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3" w:tplc="FFFFFFFF">
      <w:start w:val="1"/>
      <w:numFmt w:val="bullet"/>
      <w:lvlText w:val="•"/>
      <w:lvlJc w:val="left"/>
      <w:pPr>
        <w:ind w:left="252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4" w:tplc="FFFFFFFF">
      <w:start w:val="1"/>
      <w:numFmt w:val="bullet"/>
      <w:lvlText w:val="o"/>
      <w:lvlJc w:val="left"/>
      <w:pPr>
        <w:ind w:left="324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5" w:tplc="FFFFFFFF">
      <w:start w:val="1"/>
      <w:numFmt w:val="bullet"/>
      <w:lvlText w:val="▪"/>
      <w:lvlJc w:val="left"/>
      <w:pPr>
        <w:ind w:left="39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6" w:tplc="FFFFFFFF">
      <w:start w:val="1"/>
      <w:numFmt w:val="bullet"/>
      <w:lvlText w:val="•"/>
      <w:lvlJc w:val="left"/>
      <w:pPr>
        <w:ind w:left="46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7" w:tplc="FFFFFFFF">
      <w:start w:val="1"/>
      <w:numFmt w:val="bullet"/>
      <w:lvlText w:val="o"/>
      <w:lvlJc w:val="left"/>
      <w:pPr>
        <w:ind w:left="540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8" w:tplc="FFFFFFFF">
      <w:start w:val="1"/>
      <w:numFmt w:val="bullet"/>
      <w:lvlText w:val="▪"/>
      <w:lvlJc w:val="left"/>
      <w:pPr>
        <w:ind w:left="612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 w15:restartNumberingAfterBreak="0">
    <w:nsid w:val="73CA4EFF"/>
    <w:multiLevelType w:val="hybridMultilevel"/>
    <w:tmpl w:val="9CCCBF0E"/>
    <w:lvl w:ilvl="0" w:tplc="EBF80E0C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18214351">
    <w:abstractNumId w:val="1"/>
  </w:num>
  <w:num w:numId="2" w16cid:durableId="24839413">
    <w:abstractNumId w:val="3"/>
  </w:num>
  <w:num w:numId="3" w16cid:durableId="1135562655">
    <w:abstractNumId w:val="2"/>
  </w:num>
  <w:num w:numId="4" w16cid:durableId="1434782643">
    <w:abstractNumId w:val="4"/>
  </w:num>
  <w:num w:numId="5" w16cid:durableId="458032795">
    <w:abstractNumId w:val="0"/>
  </w:num>
  <w:num w:numId="6" w16cid:durableId="162892623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A41"/>
    <w:rsid w:val="000053C6"/>
    <w:rsid w:val="000232F6"/>
    <w:rsid w:val="00077253"/>
    <w:rsid w:val="0009318E"/>
    <w:rsid w:val="000935D0"/>
    <w:rsid w:val="000A3F36"/>
    <w:rsid w:val="000B5CA6"/>
    <w:rsid w:val="000D0369"/>
    <w:rsid w:val="000D0A70"/>
    <w:rsid w:val="001010F0"/>
    <w:rsid w:val="00104374"/>
    <w:rsid w:val="001055B2"/>
    <w:rsid w:val="00107DD6"/>
    <w:rsid w:val="00114AC0"/>
    <w:rsid w:val="00132DF3"/>
    <w:rsid w:val="001365A0"/>
    <w:rsid w:val="00136AE1"/>
    <w:rsid w:val="00137975"/>
    <w:rsid w:val="00161B6E"/>
    <w:rsid w:val="00184CA9"/>
    <w:rsid w:val="001B7BB0"/>
    <w:rsid w:val="001D6761"/>
    <w:rsid w:val="00212401"/>
    <w:rsid w:val="0021735C"/>
    <w:rsid w:val="00233959"/>
    <w:rsid w:val="00233AC2"/>
    <w:rsid w:val="00241DB7"/>
    <w:rsid w:val="00242BEA"/>
    <w:rsid w:val="002537D8"/>
    <w:rsid w:val="0026539B"/>
    <w:rsid w:val="00282CE2"/>
    <w:rsid w:val="002A7AA9"/>
    <w:rsid w:val="002B1FD7"/>
    <w:rsid w:val="002D27BA"/>
    <w:rsid w:val="002D36C8"/>
    <w:rsid w:val="002F40E2"/>
    <w:rsid w:val="0033453B"/>
    <w:rsid w:val="00340E96"/>
    <w:rsid w:val="003500FA"/>
    <w:rsid w:val="003528C7"/>
    <w:rsid w:val="00364EF2"/>
    <w:rsid w:val="0038052A"/>
    <w:rsid w:val="00387248"/>
    <w:rsid w:val="003A2849"/>
    <w:rsid w:val="003A2AF5"/>
    <w:rsid w:val="003B726B"/>
    <w:rsid w:val="003C0980"/>
    <w:rsid w:val="003E2BBA"/>
    <w:rsid w:val="003F6AFB"/>
    <w:rsid w:val="00411ACC"/>
    <w:rsid w:val="00426676"/>
    <w:rsid w:val="004267AD"/>
    <w:rsid w:val="00433CFE"/>
    <w:rsid w:val="00440618"/>
    <w:rsid w:val="00446893"/>
    <w:rsid w:val="004500E3"/>
    <w:rsid w:val="0046195D"/>
    <w:rsid w:val="0046732F"/>
    <w:rsid w:val="00467FDC"/>
    <w:rsid w:val="0047149E"/>
    <w:rsid w:val="00477D02"/>
    <w:rsid w:val="00485F75"/>
    <w:rsid w:val="00490305"/>
    <w:rsid w:val="004A02B7"/>
    <w:rsid w:val="004A6106"/>
    <w:rsid w:val="004B0A50"/>
    <w:rsid w:val="004C33A0"/>
    <w:rsid w:val="004C389B"/>
    <w:rsid w:val="004C4CC9"/>
    <w:rsid w:val="004D4E8B"/>
    <w:rsid w:val="004E5612"/>
    <w:rsid w:val="004E5BCA"/>
    <w:rsid w:val="005103A3"/>
    <w:rsid w:val="00534187"/>
    <w:rsid w:val="0054188F"/>
    <w:rsid w:val="00546660"/>
    <w:rsid w:val="005501FC"/>
    <w:rsid w:val="00560992"/>
    <w:rsid w:val="005630B6"/>
    <w:rsid w:val="005669AB"/>
    <w:rsid w:val="00580C74"/>
    <w:rsid w:val="00586094"/>
    <w:rsid w:val="00592947"/>
    <w:rsid w:val="005A673A"/>
    <w:rsid w:val="005B7F6C"/>
    <w:rsid w:val="005C1294"/>
    <w:rsid w:val="005C7CB7"/>
    <w:rsid w:val="005D18DD"/>
    <w:rsid w:val="005D52DB"/>
    <w:rsid w:val="005F5617"/>
    <w:rsid w:val="0061480F"/>
    <w:rsid w:val="00614D86"/>
    <w:rsid w:val="00615F2A"/>
    <w:rsid w:val="006167A0"/>
    <w:rsid w:val="00624B9F"/>
    <w:rsid w:val="006268F4"/>
    <w:rsid w:val="0065358C"/>
    <w:rsid w:val="00662E5E"/>
    <w:rsid w:val="006654EF"/>
    <w:rsid w:val="00665DDC"/>
    <w:rsid w:val="006672F9"/>
    <w:rsid w:val="00676894"/>
    <w:rsid w:val="0068038F"/>
    <w:rsid w:val="00695FBD"/>
    <w:rsid w:val="006C5147"/>
    <w:rsid w:val="006D54F3"/>
    <w:rsid w:val="006E1526"/>
    <w:rsid w:val="006E17FD"/>
    <w:rsid w:val="006F51D6"/>
    <w:rsid w:val="007078BC"/>
    <w:rsid w:val="00716E0B"/>
    <w:rsid w:val="00722550"/>
    <w:rsid w:val="00723071"/>
    <w:rsid w:val="00737276"/>
    <w:rsid w:val="00742F05"/>
    <w:rsid w:val="00751594"/>
    <w:rsid w:val="00764B39"/>
    <w:rsid w:val="007863F9"/>
    <w:rsid w:val="00793959"/>
    <w:rsid w:val="00795BF3"/>
    <w:rsid w:val="007A640C"/>
    <w:rsid w:val="007E38C3"/>
    <w:rsid w:val="007F32B5"/>
    <w:rsid w:val="007F3C18"/>
    <w:rsid w:val="00803128"/>
    <w:rsid w:val="00803676"/>
    <w:rsid w:val="00817FF5"/>
    <w:rsid w:val="0082288F"/>
    <w:rsid w:val="00842A40"/>
    <w:rsid w:val="008465CC"/>
    <w:rsid w:val="00850FC9"/>
    <w:rsid w:val="00852BCC"/>
    <w:rsid w:val="00864F30"/>
    <w:rsid w:val="00887205"/>
    <w:rsid w:val="00887B37"/>
    <w:rsid w:val="008F0142"/>
    <w:rsid w:val="008F2251"/>
    <w:rsid w:val="008F5C60"/>
    <w:rsid w:val="008F7419"/>
    <w:rsid w:val="00920BD0"/>
    <w:rsid w:val="009226B0"/>
    <w:rsid w:val="00940606"/>
    <w:rsid w:val="0094532C"/>
    <w:rsid w:val="00945487"/>
    <w:rsid w:val="00952EAE"/>
    <w:rsid w:val="0096112E"/>
    <w:rsid w:val="009657D7"/>
    <w:rsid w:val="00982B81"/>
    <w:rsid w:val="00984B60"/>
    <w:rsid w:val="00994ACC"/>
    <w:rsid w:val="009A52EF"/>
    <w:rsid w:val="009A5BC1"/>
    <w:rsid w:val="009B0D9E"/>
    <w:rsid w:val="009C05FB"/>
    <w:rsid w:val="009D02E5"/>
    <w:rsid w:val="009E2D07"/>
    <w:rsid w:val="009E3E59"/>
    <w:rsid w:val="009F362E"/>
    <w:rsid w:val="009F6421"/>
    <w:rsid w:val="00A11CBF"/>
    <w:rsid w:val="00A26CD9"/>
    <w:rsid w:val="00A34297"/>
    <w:rsid w:val="00A865B9"/>
    <w:rsid w:val="00AA3344"/>
    <w:rsid w:val="00AC157C"/>
    <w:rsid w:val="00AC3166"/>
    <w:rsid w:val="00AF3CC5"/>
    <w:rsid w:val="00AF459B"/>
    <w:rsid w:val="00AF5236"/>
    <w:rsid w:val="00B07AFE"/>
    <w:rsid w:val="00B12363"/>
    <w:rsid w:val="00B1333D"/>
    <w:rsid w:val="00B23DCD"/>
    <w:rsid w:val="00B32061"/>
    <w:rsid w:val="00B3487B"/>
    <w:rsid w:val="00B46653"/>
    <w:rsid w:val="00B51648"/>
    <w:rsid w:val="00B571EC"/>
    <w:rsid w:val="00B62A85"/>
    <w:rsid w:val="00B67C6F"/>
    <w:rsid w:val="00B705BD"/>
    <w:rsid w:val="00B9500E"/>
    <w:rsid w:val="00BA414F"/>
    <w:rsid w:val="00BA6A63"/>
    <w:rsid w:val="00BC1BCE"/>
    <w:rsid w:val="00BC50F9"/>
    <w:rsid w:val="00BC6CAF"/>
    <w:rsid w:val="00BF19FD"/>
    <w:rsid w:val="00C05CDE"/>
    <w:rsid w:val="00C156A6"/>
    <w:rsid w:val="00C15F10"/>
    <w:rsid w:val="00C236D7"/>
    <w:rsid w:val="00C34B53"/>
    <w:rsid w:val="00C41A36"/>
    <w:rsid w:val="00C46AF7"/>
    <w:rsid w:val="00C506D6"/>
    <w:rsid w:val="00C56205"/>
    <w:rsid w:val="00C56C00"/>
    <w:rsid w:val="00C570EB"/>
    <w:rsid w:val="00C62256"/>
    <w:rsid w:val="00C73A70"/>
    <w:rsid w:val="00C77057"/>
    <w:rsid w:val="00C7770C"/>
    <w:rsid w:val="00CB25E2"/>
    <w:rsid w:val="00CE291C"/>
    <w:rsid w:val="00CE39E9"/>
    <w:rsid w:val="00CE7343"/>
    <w:rsid w:val="00D04E90"/>
    <w:rsid w:val="00D1004E"/>
    <w:rsid w:val="00D1419F"/>
    <w:rsid w:val="00D16EF3"/>
    <w:rsid w:val="00D27A02"/>
    <w:rsid w:val="00D32E29"/>
    <w:rsid w:val="00D40B43"/>
    <w:rsid w:val="00D5455F"/>
    <w:rsid w:val="00D61F3D"/>
    <w:rsid w:val="00D83898"/>
    <w:rsid w:val="00D8783D"/>
    <w:rsid w:val="00D9356B"/>
    <w:rsid w:val="00DA0606"/>
    <w:rsid w:val="00DA7D81"/>
    <w:rsid w:val="00DB0946"/>
    <w:rsid w:val="00DC3EF2"/>
    <w:rsid w:val="00DE71FF"/>
    <w:rsid w:val="00DF3376"/>
    <w:rsid w:val="00DF68E1"/>
    <w:rsid w:val="00E436F5"/>
    <w:rsid w:val="00E44F0B"/>
    <w:rsid w:val="00E61EB8"/>
    <w:rsid w:val="00E73348"/>
    <w:rsid w:val="00E73A41"/>
    <w:rsid w:val="00E77B23"/>
    <w:rsid w:val="00E83CEB"/>
    <w:rsid w:val="00E87F21"/>
    <w:rsid w:val="00EA1619"/>
    <w:rsid w:val="00EA2B3A"/>
    <w:rsid w:val="00EA7660"/>
    <w:rsid w:val="00EB3DCA"/>
    <w:rsid w:val="00EE2E0A"/>
    <w:rsid w:val="00F01DB7"/>
    <w:rsid w:val="00F033AA"/>
    <w:rsid w:val="00F07CBA"/>
    <w:rsid w:val="00F07F57"/>
    <w:rsid w:val="00F15269"/>
    <w:rsid w:val="00F24566"/>
    <w:rsid w:val="00F35D1C"/>
    <w:rsid w:val="00F62B69"/>
    <w:rsid w:val="00F74A35"/>
    <w:rsid w:val="00F84023"/>
    <w:rsid w:val="00F92D33"/>
    <w:rsid w:val="00FC1C59"/>
    <w:rsid w:val="00FC2990"/>
    <w:rsid w:val="00FC5CF5"/>
    <w:rsid w:val="00FD4D0C"/>
    <w:rsid w:val="00FD53BA"/>
    <w:rsid w:val="00FD5867"/>
    <w:rsid w:val="00FE667D"/>
    <w:rsid w:val="00FE7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9EBC43"/>
  <w15:chartTrackingRefBased/>
  <w15:docId w15:val="{77C68C06-485D-4244-A0BF-BBCC357B5D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3A41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3A4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3A4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3A4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3A4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3A4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3A4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3A4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3A4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3A4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3A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3A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3A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3A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3A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3A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3A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3A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3A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3A4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73A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3A4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73A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3A41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73A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3A41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73A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3A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3A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3A41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E73A41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88" w:lineRule="auto"/>
    </w:pPr>
    <w:rPr>
      <w:rFonts w:ascii="Helvetica Neue" w:eastAsia="Arial Unicode MS" w:hAnsi="Helvetica Neue" w:cs="Arial Unicode MS"/>
      <w:color w:val="000000"/>
      <w:kern w:val="0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E73A41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sz w:val="20"/>
      <w:szCs w:val="20"/>
      <w:bdr w:val="nil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3A41"/>
    <w:rPr>
      <w:rFonts w:ascii="Times New Roman" w:eastAsia="Arial Unicode MS" w:hAnsi="Times New Roman" w:cs="Times New Roman"/>
      <w:kern w:val="0"/>
      <w:sz w:val="20"/>
      <w:szCs w:val="20"/>
      <w:bdr w:val="nil"/>
      <w:lang w:eastAsia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73A41"/>
    <w:rPr>
      <w:sz w:val="16"/>
      <w:szCs w:val="16"/>
    </w:rPr>
  </w:style>
  <w:style w:type="table" w:styleId="TableGrid">
    <w:name w:val="Table Grid"/>
    <w:basedOn w:val="TableNormal"/>
    <w:uiPriority w:val="39"/>
    <w:rsid w:val="00E73A4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0"/>
      <w:szCs w:val="20"/>
      <w:bdr w:val="ni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87205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NormalWeb">
    <w:name w:val="Normal (Web)"/>
    <w:basedOn w:val="Normal"/>
    <w:unhideWhenUsed/>
    <w:rsid w:val="00CE39E9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640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9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7</Words>
  <Characters>1526</Characters>
  <Application>Microsoft Office Word</Application>
  <DocSecurity>0</DocSecurity>
  <Lines>12</Lines>
  <Paragraphs>3</Paragraphs>
  <ScaleCrop>false</ScaleCrop>
  <Company/>
  <LinksUpToDate>false</LinksUpToDate>
  <CharactersWithSpaces>1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h, Eunheh</dc:creator>
  <cp:keywords/>
  <dc:description/>
  <cp:lastModifiedBy>Koh, Eunheh</cp:lastModifiedBy>
  <cp:revision>4</cp:revision>
  <dcterms:created xsi:type="dcterms:W3CDTF">2025-08-29T13:03:00Z</dcterms:created>
  <dcterms:modified xsi:type="dcterms:W3CDTF">2025-08-29T13:07:00Z</dcterms:modified>
</cp:coreProperties>
</file>